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C32E4" w14:textId="50BDB1DC" w:rsidR="00D67221" w:rsidRDefault="00752FCA">
      <w:r>
        <w:rPr>
          <w:noProof/>
        </w:rPr>
        <w:drawing>
          <wp:inline distT="0" distB="0" distL="0" distR="0" wp14:anchorId="185D389D" wp14:editId="4B51A3E5">
            <wp:extent cx="5023338" cy="2901951"/>
            <wp:effectExtent l="0" t="0" r="6350" b="6350"/>
            <wp:docPr id="4650749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7656CD-A085-AA1C-7EC6-3B8BB36127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6F76D3" w14:textId="77777777" w:rsidR="00752FCA" w:rsidRDefault="00752FCA"/>
    <w:p w14:paraId="7FE64155" w14:textId="77777777" w:rsidR="00752FCA" w:rsidRDefault="00752FCA"/>
    <w:p w14:paraId="2E65E791" w14:textId="5B7210B8" w:rsidR="00752FCA" w:rsidRDefault="00B35275">
      <w:r>
        <w:t>Figure S1</w:t>
      </w:r>
      <w:r w:rsidR="00752FCA">
        <w:t>.  Positive affect Pre- and Post-PARK by usage group</w:t>
      </w:r>
    </w:p>
    <w:sectPr w:rsidR="00752FCA" w:rsidSect="00482C88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CA"/>
    <w:rsid w:val="000135BC"/>
    <w:rsid w:val="000277BA"/>
    <w:rsid w:val="000318E3"/>
    <w:rsid w:val="00035353"/>
    <w:rsid w:val="00051F80"/>
    <w:rsid w:val="00053F0E"/>
    <w:rsid w:val="00057AA8"/>
    <w:rsid w:val="00066801"/>
    <w:rsid w:val="00071135"/>
    <w:rsid w:val="0007320D"/>
    <w:rsid w:val="00075E06"/>
    <w:rsid w:val="000905F3"/>
    <w:rsid w:val="000A32B6"/>
    <w:rsid w:val="000B66E8"/>
    <w:rsid w:val="000C7EDF"/>
    <w:rsid w:val="000D0735"/>
    <w:rsid w:val="000D446D"/>
    <w:rsid w:val="000D523F"/>
    <w:rsid w:val="000E05DD"/>
    <w:rsid w:val="000E17DE"/>
    <w:rsid w:val="000E3C9F"/>
    <w:rsid w:val="00112BA7"/>
    <w:rsid w:val="0011518A"/>
    <w:rsid w:val="00116E1A"/>
    <w:rsid w:val="00126F7C"/>
    <w:rsid w:val="00145D4C"/>
    <w:rsid w:val="00146130"/>
    <w:rsid w:val="00167FB7"/>
    <w:rsid w:val="0017441F"/>
    <w:rsid w:val="00190DE5"/>
    <w:rsid w:val="001A1D7D"/>
    <w:rsid w:val="001A2BDE"/>
    <w:rsid w:val="001C091C"/>
    <w:rsid w:val="001D4EE0"/>
    <w:rsid w:val="001D53FB"/>
    <w:rsid w:val="001F3972"/>
    <w:rsid w:val="00204CF9"/>
    <w:rsid w:val="00211DC8"/>
    <w:rsid w:val="00213757"/>
    <w:rsid w:val="00215A31"/>
    <w:rsid w:val="00223294"/>
    <w:rsid w:val="00224F9A"/>
    <w:rsid w:val="0022544B"/>
    <w:rsid w:val="00227780"/>
    <w:rsid w:val="00230FEB"/>
    <w:rsid w:val="002331ED"/>
    <w:rsid w:val="002343B4"/>
    <w:rsid w:val="002457A9"/>
    <w:rsid w:val="002514A6"/>
    <w:rsid w:val="00285172"/>
    <w:rsid w:val="00294DAF"/>
    <w:rsid w:val="002B5AF5"/>
    <w:rsid w:val="002C3520"/>
    <w:rsid w:val="002C361B"/>
    <w:rsid w:val="002C4CC2"/>
    <w:rsid w:val="002F73C9"/>
    <w:rsid w:val="00316B16"/>
    <w:rsid w:val="003171BF"/>
    <w:rsid w:val="00320BBF"/>
    <w:rsid w:val="00321959"/>
    <w:rsid w:val="00326B9E"/>
    <w:rsid w:val="0032794F"/>
    <w:rsid w:val="00333CB2"/>
    <w:rsid w:val="00335B8D"/>
    <w:rsid w:val="003439F4"/>
    <w:rsid w:val="003650C8"/>
    <w:rsid w:val="0037255F"/>
    <w:rsid w:val="00373032"/>
    <w:rsid w:val="00385BF8"/>
    <w:rsid w:val="00397A95"/>
    <w:rsid w:val="003A08BE"/>
    <w:rsid w:val="003A61E2"/>
    <w:rsid w:val="003B0374"/>
    <w:rsid w:val="003B293E"/>
    <w:rsid w:val="003B468A"/>
    <w:rsid w:val="003D5767"/>
    <w:rsid w:val="003D6813"/>
    <w:rsid w:val="003F2099"/>
    <w:rsid w:val="003F3ADC"/>
    <w:rsid w:val="004005F1"/>
    <w:rsid w:val="0040619A"/>
    <w:rsid w:val="00411990"/>
    <w:rsid w:val="004207C9"/>
    <w:rsid w:val="004426F8"/>
    <w:rsid w:val="00445170"/>
    <w:rsid w:val="0045342B"/>
    <w:rsid w:val="004570EC"/>
    <w:rsid w:val="004575A8"/>
    <w:rsid w:val="004677FF"/>
    <w:rsid w:val="00474FC5"/>
    <w:rsid w:val="00475B42"/>
    <w:rsid w:val="00477137"/>
    <w:rsid w:val="0048164C"/>
    <w:rsid w:val="004818C6"/>
    <w:rsid w:val="00482C88"/>
    <w:rsid w:val="00487FC5"/>
    <w:rsid w:val="004A7B29"/>
    <w:rsid w:val="004B0745"/>
    <w:rsid w:val="004C3A8B"/>
    <w:rsid w:val="004D0A21"/>
    <w:rsid w:val="004D5538"/>
    <w:rsid w:val="004D5FD8"/>
    <w:rsid w:val="004E5574"/>
    <w:rsid w:val="004E6071"/>
    <w:rsid w:val="005018F4"/>
    <w:rsid w:val="005029DD"/>
    <w:rsid w:val="00522EF7"/>
    <w:rsid w:val="00531D51"/>
    <w:rsid w:val="005338F3"/>
    <w:rsid w:val="00534A1F"/>
    <w:rsid w:val="005357AB"/>
    <w:rsid w:val="00535C33"/>
    <w:rsid w:val="00566FF0"/>
    <w:rsid w:val="005735CE"/>
    <w:rsid w:val="0058071D"/>
    <w:rsid w:val="00586AF2"/>
    <w:rsid w:val="005901E3"/>
    <w:rsid w:val="00593FD4"/>
    <w:rsid w:val="00597DFD"/>
    <w:rsid w:val="005B2254"/>
    <w:rsid w:val="005B3D3B"/>
    <w:rsid w:val="005B793E"/>
    <w:rsid w:val="005C09FD"/>
    <w:rsid w:val="005D160B"/>
    <w:rsid w:val="005E7579"/>
    <w:rsid w:val="005F42F2"/>
    <w:rsid w:val="00603F17"/>
    <w:rsid w:val="00607BCD"/>
    <w:rsid w:val="00616A11"/>
    <w:rsid w:val="00621FDE"/>
    <w:rsid w:val="0062657C"/>
    <w:rsid w:val="00634937"/>
    <w:rsid w:val="00641C78"/>
    <w:rsid w:val="00642941"/>
    <w:rsid w:val="00642E9F"/>
    <w:rsid w:val="00651A00"/>
    <w:rsid w:val="00660D7A"/>
    <w:rsid w:val="00671C78"/>
    <w:rsid w:val="00672612"/>
    <w:rsid w:val="00685C09"/>
    <w:rsid w:val="00690DE1"/>
    <w:rsid w:val="006A2042"/>
    <w:rsid w:val="006B3E8F"/>
    <w:rsid w:val="006D6F7F"/>
    <w:rsid w:val="006E1762"/>
    <w:rsid w:val="006F77BA"/>
    <w:rsid w:val="00701826"/>
    <w:rsid w:val="00702FEA"/>
    <w:rsid w:val="00703280"/>
    <w:rsid w:val="00703B6C"/>
    <w:rsid w:val="00712BC2"/>
    <w:rsid w:val="00735292"/>
    <w:rsid w:val="007440A7"/>
    <w:rsid w:val="00752FCA"/>
    <w:rsid w:val="00754435"/>
    <w:rsid w:val="007545EF"/>
    <w:rsid w:val="007546F9"/>
    <w:rsid w:val="00766249"/>
    <w:rsid w:val="00783421"/>
    <w:rsid w:val="00784BDB"/>
    <w:rsid w:val="007A6792"/>
    <w:rsid w:val="007B0F7E"/>
    <w:rsid w:val="007B4920"/>
    <w:rsid w:val="007B4E61"/>
    <w:rsid w:val="007D0610"/>
    <w:rsid w:val="007D1C9C"/>
    <w:rsid w:val="007D6F57"/>
    <w:rsid w:val="007E0423"/>
    <w:rsid w:val="007E1CE8"/>
    <w:rsid w:val="0082057C"/>
    <w:rsid w:val="0083059D"/>
    <w:rsid w:val="00833F97"/>
    <w:rsid w:val="0083715D"/>
    <w:rsid w:val="00837E47"/>
    <w:rsid w:val="008427A8"/>
    <w:rsid w:val="0084373D"/>
    <w:rsid w:val="00844CDE"/>
    <w:rsid w:val="00854314"/>
    <w:rsid w:val="00867EBC"/>
    <w:rsid w:val="00874836"/>
    <w:rsid w:val="00887D11"/>
    <w:rsid w:val="008A52F3"/>
    <w:rsid w:val="008B31EF"/>
    <w:rsid w:val="008B7A84"/>
    <w:rsid w:val="008C1E16"/>
    <w:rsid w:val="008C770C"/>
    <w:rsid w:val="008D38E0"/>
    <w:rsid w:val="008E111C"/>
    <w:rsid w:val="008F0180"/>
    <w:rsid w:val="008F018C"/>
    <w:rsid w:val="008F237D"/>
    <w:rsid w:val="00902668"/>
    <w:rsid w:val="009120F5"/>
    <w:rsid w:val="009152CB"/>
    <w:rsid w:val="00932C49"/>
    <w:rsid w:val="00963BB4"/>
    <w:rsid w:val="009A55E0"/>
    <w:rsid w:val="009B0984"/>
    <w:rsid w:val="009B172B"/>
    <w:rsid w:val="009B3DCB"/>
    <w:rsid w:val="009C3D17"/>
    <w:rsid w:val="009C5F45"/>
    <w:rsid w:val="009C70C9"/>
    <w:rsid w:val="009D65FA"/>
    <w:rsid w:val="009E6057"/>
    <w:rsid w:val="009E6BEF"/>
    <w:rsid w:val="00A037F7"/>
    <w:rsid w:val="00A065CB"/>
    <w:rsid w:val="00A11628"/>
    <w:rsid w:val="00A12A36"/>
    <w:rsid w:val="00A12EC8"/>
    <w:rsid w:val="00A142D2"/>
    <w:rsid w:val="00A321BA"/>
    <w:rsid w:val="00A35A17"/>
    <w:rsid w:val="00A36727"/>
    <w:rsid w:val="00A37C80"/>
    <w:rsid w:val="00A52391"/>
    <w:rsid w:val="00A55BF7"/>
    <w:rsid w:val="00A5630E"/>
    <w:rsid w:val="00A56800"/>
    <w:rsid w:val="00A7735A"/>
    <w:rsid w:val="00A8290D"/>
    <w:rsid w:val="00AA5589"/>
    <w:rsid w:val="00AE4402"/>
    <w:rsid w:val="00AF4DC3"/>
    <w:rsid w:val="00B012F1"/>
    <w:rsid w:val="00B02A75"/>
    <w:rsid w:val="00B131DB"/>
    <w:rsid w:val="00B14771"/>
    <w:rsid w:val="00B30E1E"/>
    <w:rsid w:val="00B32A0E"/>
    <w:rsid w:val="00B349B4"/>
    <w:rsid w:val="00B34C4C"/>
    <w:rsid w:val="00B35275"/>
    <w:rsid w:val="00B5205C"/>
    <w:rsid w:val="00B54DD9"/>
    <w:rsid w:val="00B70088"/>
    <w:rsid w:val="00B72245"/>
    <w:rsid w:val="00B9066B"/>
    <w:rsid w:val="00B91EC3"/>
    <w:rsid w:val="00B960B6"/>
    <w:rsid w:val="00BA7308"/>
    <w:rsid w:val="00BB0455"/>
    <w:rsid w:val="00BB41A0"/>
    <w:rsid w:val="00BC7461"/>
    <w:rsid w:val="00BE271F"/>
    <w:rsid w:val="00BE73F6"/>
    <w:rsid w:val="00BF3290"/>
    <w:rsid w:val="00BF58E7"/>
    <w:rsid w:val="00C0101B"/>
    <w:rsid w:val="00C2056B"/>
    <w:rsid w:val="00C272F3"/>
    <w:rsid w:val="00C27B81"/>
    <w:rsid w:val="00C302B3"/>
    <w:rsid w:val="00C3041A"/>
    <w:rsid w:val="00C321E8"/>
    <w:rsid w:val="00C4030A"/>
    <w:rsid w:val="00C4759F"/>
    <w:rsid w:val="00C52452"/>
    <w:rsid w:val="00C52E9C"/>
    <w:rsid w:val="00C62C28"/>
    <w:rsid w:val="00C72861"/>
    <w:rsid w:val="00C80EA2"/>
    <w:rsid w:val="00CB0C9A"/>
    <w:rsid w:val="00CB1CF2"/>
    <w:rsid w:val="00CB30C0"/>
    <w:rsid w:val="00CC1DBE"/>
    <w:rsid w:val="00CD0B91"/>
    <w:rsid w:val="00CD20B9"/>
    <w:rsid w:val="00CD4985"/>
    <w:rsid w:val="00CE249E"/>
    <w:rsid w:val="00CF0EAE"/>
    <w:rsid w:val="00CF5713"/>
    <w:rsid w:val="00CF6C14"/>
    <w:rsid w:val="00D01618"/>
    <w:rsid w:val="00D06916"/>
    <w:rsid w:val="00D12E7F"/>
    <w:rsid w:val="00D13F55"/>
    <w:rsid w:val="00D1429C"/>
    <w:rsid w:val="00D171D9"/>
    <w:rsid w:val="00D30CDB"/>
    <w:rsid w:val="00D62356"/>
    <w:rsid w:val="00D67221"/>
    <w:rsid w:val="00D82541"/>
    <w:rsid w:val="00D8313A"/>
    <w:rsid w:val="00D9389A"/>
    <w:rsid w:val="00D955C1"/>
    <w:rsid w:val="00DB261E"/>
    <w:rsid w:val="00DC2570"/>
    <w:rsid w:val="00DC5DF9"/>
    <w:rsid w:val="00DD3D9F"/>
    <w:rsid w:val="00DD547E"/>
    <w:rsid w:val="00DE622F"/>
    <w:rsid w:val="00DF0E40"/>
    <w:rsid w:val="00DF6BEB"/>
    <w:rsid w:val="00E06A5B"/>
    <w:rsid w:val="00E331AF"/>
    <w:rsid w:val="00E34095"/>
    <w:rsid w:val="00E4777E"/>
    <w:rsid w:val="00E50A65"/>
    <w:rsid w:val="00E51939"/>
    <w:rsid w:val="00E55D20"/>
    <w:rsid w:val="00E62D81"/>
    <w:rsid w:val="00E75E8E"/>
    <w:rsid w:val="00E75F6F"/>
    <w:rsid w:val="00E76292"/>
    <w:rsid w:val="00E8125D"/>
    <w:rsid w:val="00E90634"/>
    <w:rsid w:val="00E97AB8"/>
    <w:rsid w:val="00EA0148"/>
    <w:rsid w:val="00EA030B"/>
    <w:rsid w:val="00EA6CFA"/>
    <w:rsid w:val="00EA71DF"/>
    <w:rsid w:val="00EB13E5"/>
    <w:rsid w:val="00EB79CC"/>
    <w:rsid w:val="00EC4D1A"/>
    <w:rsid w:val="00ED0EC1"/>
    <w:rsid w:val="00EE0670"/>
    <w:rsid w:val="00EE07A2"/>
    <w:rsid w:val="00EE61F0"/>
    <w:rsid w:val="00EE6F3C"/>
    <w:rsid w:val="00EF0686"/>
    <w:rsid w:val="00EF0FC0"/>
    <w:rsid w:val="00EF4811"/>
    <w:rsid w:val="00F02A8C"/>
    <w:rsid w:val="00F126F5"/>
    <w:rsid w:val="00F12803"/>
    <w:rsid w:val="00F13096"/>
    <w:rsid w:val="00F33B52"/>
    <w:rsid w:val="00F35DCB"/>
    <w:rsid w:val="00F7361E"/>
    <w:rsid w:val="00F77FDE"/>
    <w:rsid w:val="00F8075B"/>
    <w:rsid w:val="00F81FDA"/>
    <w:rsid w:val="00FA65EE"/>
    <w:rsid w:val="00FB594D"/>
    <w:rsid w:val="00FC69E9"/>
    <w:rsid w:val="00FD79AC"/>
    <w:rsid w:val="00FE090F"/>
    <w:rsid w:val="00FE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994B9"/>
  <w15:chartTrackingRefBased/>
  <w15:docId w15:val="{B0B0372F-D2C3-794D-B193-D40C7361E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fsmresfiles/MSS/Moskowitz_Lab/PARK/HCW/Data%20Management%20&amp;%20Analysis/Deliverables/2023.08.11%20Moderation%20Chart%20by%20Usag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A by Usage Group Graph'!$B$4</c:f>
              <c:strCache>
                <c:ptCount val="1"/>
                <c:pt idx="0">
                  <c:v>No Usag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10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A by Usage Group Graph'!$C$3:$D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PA by Usage Group Graph'!$C$4:$D$4</c:f>
              <c:numCache>
                <c:formatCode>0.00</c:formatCode>
                <c:ptCount val="2"/>
                <c:pt idx="0">
                  <c:v>47.164900000000003</c:v>
                </c:pt>
                <c:pt idx="1">
                  <c:v>47.2601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FD-CE48-92B9-8A1B7E5E1173}"/>
            </c:ext>
          </c:extLst>
        </c:ser>
        <c:ser>
          <c:idx val="1"/>
          <c:order val="1"/>
          <c:tx>
            <c:strRef>
              <c:f>'PA by Usage Group Graph'!$B$5</c:f>
              <c:strCache>
                <c:ptCount val="1"/>
                <c:pt idx="0">
                  <c:v>Used 1-4 Week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10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PA by Usage Group Graph'!$C$3:$D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PA by Usage Group Graph'!$C$5:$D$5</c:f>
              <c:numCache>
                <c:formatCode>0.00</c:formatCode>
                <c:ptCount val="2"/>
                <c:pt idx="0">
                  <c:v>46.152200000000001</c:v>
                </c:pt>
                <c:pt idx="1">
                  <c:v>46.3126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FD-CE48-92B9-8A1B7E5E1173}"/>
            </c:ext>
          </c:extLst>
        </c:ser>
        <c:ser>
          <c:idx val="2"/>
          <c:order val="2"/>
          <c:tx>
            <c:strRef>
              <c:f>'PA by Usage Group Graph'!$B$6</c:f>
              <c:strCache>
                <c:ptCount val="1"/>
                <c:pt idx="0">
                  <c:v>Used All Week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diamond"/>
            <c:size val="10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PA by Usage Group Graph'!$C$3:$D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PA by Usage Group Graph'!$C$6:$D$6</c:f>
              <c:numCache>
                <c:formatCode>0.00</c:formatCode>
                <c:ptCount val="2"/>
                <c:pt idx="0">
                  <c:v>45.538400000000003</c:v>
                </c:pt>
                <c:pt idx="1">
                  <c:v>48.488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FFD-CE48-92B9-8A1B7E5E11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5386960"/>
        <c:axId val="385387920"/>
      </c:lineChart>
      <c:catAx>
        <c:axId val="385386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poi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387920"/>
        <c:crosses val="autoZero"/>
        <c:auto val="1"/>
        <c:lblAlgn val="ctr"/>
        <c:lblOffset val="100"/>
        <c:noMultiLvlLbl val="0"/>
      </c:catAx>
      <c:valAx>
        <c:axId val="385387920"/>
        <c:scaling>
          <c:orientation val="minMax"/>
          <c:max val="50"/>
          <c:min val="4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MIS Positive Affect T-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38696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Tedlie Moskowitz</dc:creator>
  <cp:keywords/>
  <dc:description/>
  <cp:lastModifiedBy>Judith Tedlie Moskowitz</cp:lastModifiedBy>
  <cp:revision>3</cp:revision>
  <dcterms:created xsi:type="dcterms:W3CDTF">2023-08-20T20:50:00Z</dcterms:created>
  <dcterms:modified xsi:type="dcterms:W3CDTF">2023-12-22T19:42:00Z</dcterms:modified>
</cp:coreProperties>
</file>